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3A5D2" w14:textId="54B3D1A9" w:rsidR="006A34C5" w:rsidRDefault="006A34C5" w:rsidP="006A34C5">
      <w:pPr>
        <w:rPr>
          <w:b/>
          <w:bCs/>
        </w:rPr>
      </w:pPr>
      <w:r>
        <w:rPr>
          <w:b/>
          <w:bCs/>
        </w:rPr>
        <w:t xml:space="preserve">Supplemental </w:t>
      </w:r>
      <w:r w:rsidRPr="00205BAD">
        <w:rPr>
          <w:b/>
          <w:bCs/>
        </w:rPr>
        <w:t>Figure</w:t>
      </w:r>
      <w:r>
        <w:rPr>
          <w:b/>
          <w:bCs/>
        </w:rPr>
        <w:t xml:space="preserve"> </w:t>
      </w:r>
      <w:r w:rsidRPr="00205BAD">
        <w:rPr>
          <w:b/>
          <w:bCs/>
        </w:rPr>
        <w:t>Captions</w:t>
      </w:r>
    </w:p>
    <w:p w14:paraId="6B69EDF6" w14:textId="77777777" w:rsidR="006A34C5" w:rsidRPr="006A34C5" w:rsidRDefault="006A34C5" w:rsidP="006A34C5">
      <w:pPr>
        <w:rPr>
          <w:b/>
          <w:bCs/>
        </w:rPr>
      </w:pPr>
    </w:p>
    <w:p w14:paraId="2DDD60E0" w14:textId="77777777" w:rsidR="006A34C5" w:rsidRPr="00B44ADC" w:rsidRDefault="006A34C5" w:rsidP="006A34C5">
      <w:r w:rsidRPr="00B44ADC">
        <w:t xml:space="preserve">SMFIG1: Bar plots showing </w:t>
      </w:r>
      <w:r>
        <w:t xml:space="preserve">the </w:t>
      </w:r>
      <w:r w:rsidRPr="00B44ADC">
        <w:t>relative abundance of tick-borne pathogens versus their PCR results.</w:t>
      </w:r>
    </w:p>
    <w:p w14:paraId="20DA4752" w14:textId="77777777" w:rsidR="006A34C5" w:rsidRPr="006262CB" w:rsidRDefault="006A34C5" w:rsidP="006A34C5">
      <w:r w:rsidRPr="00B44ADC">
        <w:t>The relative abundances of</w:t>
      </w:r>
      <w:r>
        <w:t xml:space="preserve"> </w:t>
      </w:r>
      <w:r>
        <w:rPr>
          <w:i/>
          <w:iCs/>
        </w:rPr>
        <w:t xml:space="preserve">Babesia divergens </w:t>
      </w:r>
      <w:r>
        <w:t>(A),</w:t>
      </w:r>
      <w:r w:rsidRPr="00B44ADC">
        <w:t xml:space="preserve"> </w:t>
      </w:r>
      <w:proofErr w:type="spellStart"/>
      <w:r w:rsidRPr="00B44ADC">
        <w:rPr>
          <w:i/>
          <w:iCs/>
        </w:rPr>
        <w:t>Borreliella</w:t>
      </w:r>
      <w:proofErr w:type="spellEnd"/>
      <w:r w:rsidRPr="00B44ADC">
        <w:rPr>
          <w:i/>
          <w:iCs/>
        </w:rPr>
        <w:t xml:space="preserve"> </w:t>
      </w:r>
      <w:proofErr w:type="spellStart"/>
      <w:r w:rsidRPr="00B44ADC">
        <w:rPr>
          <w:i/>
          <w:iCs/>
        </w:rPr>
        <w:t>burdorferi</w:t>
      </w:r>
      <w:proofErr w:type="spellEnd"/>
      <w:r w:rsidRPr="00B44ADC">
        <w:rPr>
          <w:i/>
          <w:iCs/>
        </w:rPr>
        <w:t xml:space="preserve"> </w:t>
      </w:r>
      <w:r w:rsidRPr="00B44ADC">
        <w:t>(</w:t>
      </w:r>
      <w:r>
        <w:t>B</w:t>
      </w:r>
      <w:r w:rsidRPr="00B44ADC">
        <w:t>), </w:t>
      </w:r>
      <w:r w:rsidRPr="00B44ADC">
        <w:rPr>
          <w:i/>
          <w:iCs/>
        </w:rPr>
        <w:t xml:space="preserve">Borrelia miyamotoi </w:t>
      </w:r>
      <w:r w:rsidRPr="00B44ADC">
        <w:t>(</w:t>
      </w:r>
      <w:r>
        <w:t>C</w:t>
      </w:r>
      <w:r w:rsidRPr="00B44ADC">
        <w:t>)</w:t>
      </w:r>
      <w:r>
        <w:t xml:space="preserve">, and </w:t>
      </w:r>
      <w:proofErr w:type="spellStart"/>
      <w:r w:rsidRPr="00B44ADC">
        <w:rPr>
          <w:i/>
          <w:iCs/>
        </w:rPr>
        <w:t>Anaplasma</w:t>
      </w:r>
      <w:proofErr w:type="spellEnd"/>
      <w:r w:rsidRPr="00B44ADC">
        <w:rPr>
          <w:i/>
          <w:iCs/>
        </w:rPr>
        <w:t xml:space="preserve"> </w:t>
      </w:r>
      <w:proofErr w:type="spellStart"/>
      <w:r w:rsidRPr="00B44ADC">
        <w:rPr>
          <w:i/>
          <w:iCs/>
        </w:rPr>
        <w:t>phagocytophilum</w:t>
      </w:r>
      <w:proofErr w:type="spellEnd"/>
      <w:r w:rsidRPr="00B44ADC">
        <w:rPr>
          <w:i/>
          <w:iCs/>
        </w:rPr>
        <w:t xml:space="preserve"> </w:t>
      </w:r>
      <w:r w:rsidRPr="00B44ADC">
        <w:t>(</w:t>
      </w:r>
      <w:r>
        <w:t>D</w:t>
      </w:r>
      <w:r w:rsidRPr="00B44ADC">
        <w:t>)</w:t>
      </w:r>
      <w:r>
        <w:t xml:space="preserve"> </w:t>
      </w:r>
      <w:r w:rsidRPr="00B44ADC">
        <w:t xml:space="preserve">in PCR positive (red) and negative </w:t>
      </w:r>
      <w:r>
        <w:t>(</w:t>
      </w:r>
      <w:r w:rsidRPr="00B44ADC">
        <w:t>blue</w:t>
      </w:r>
      <w:r>
        <w:t>)</w:t>
      </w:r>
      <w:r w:rsidRPr="00B44ADC">
        <w:t xml:space="preserve"> results.</w:t>
      </w:r>
      <w:r w:rsidRPr="006262CB">
        <w:t> </w:t>
      </w:r>
    </w:p>
    <w:p w14:paraId="70EED560" w14:textId="77777777" w:rsidR="006A34C5" w:rsidRDefault="006A34C5" w:rsidP="006A34C5"/>
    <w:p w14:paraId="157CB3BF" w14:textId="77777777" w:rsidR="006A34C5" w:rsidRDefault="006A34C5" w:rsidP="006A34C5">
      <w:r>
        <w:t xml:space="preserve">SMFIG2: </w:t>
      </w:r>
      <w:r w:rsidRPr="006262CB">
        <w:t>Boxplots of alpha diversity (</w:t>
      </w:r>
      <w:proofErr w:type="spellStart"/>
      <w:r w:rsidRPr="006262CB">
        <w:t>pielou’s</w:t>
      </w:r>
      <w:proofErr w:type="spellEnd"/>
      <w:r w:rsidRPr="006262CB">
        <w:t xml:space="preserve"> evenness) for identified genes when considering month (A), date (B), location (C), and time of day (D).</w:t>
      </w:r>
    </w:p>
    <w:p w14:paraId="6C086134" w14:textId="77777777" w:rsidR="006A34C5" w:rsidRPr="006262CB" w:rsidRDefault="006A34C5" w:rsidP="006A34C5">
      <w:r w:rsidRPr="00537D79">
        <w:t xml:space="preserve">Each boxplot represents the distribution of </w:t>
      </w:r>
      <w:proofErr w:type="spellStart"/>
      <w:r>
        <w:t>pielou’s</w:t>
      </w:r>
      <w:proofErr w:type="spellEnd"/>
      <w:r>
        <w:t xml:space="preserve"> evenness</w:t>
      </w:r>
      <w:r w:rsidRPr="00537D79">
        <w:t xml:space="preserve"> per </w:t>
      </w:r>
      <w:r>
        <w:t>specified metadata category.</w:t>
      </w:r>
      <w:r w:rsidRPr="00537D79">
        <w:t xml:space="preserve"> The analysis was performed using QIIME 2 (version 2022.11) and visualized via view.qiime2.org.</w:t>
      </w:r>
    </w:p>
    <w:p w14:paraId="1885F849" w14:textId="77777777" w:rsidR="006A34C5" w:rsidRDefault="006A34C5" w:rsidP="006A34C5"/>
    <w:p w14:paraId="308AE876" w14:textId="77777777" w:rsidR="005B2C9B" w:rsidRDefault="005B2C9B"/>
    <w:sectPr w:rsidR="005B2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4C5"/>
    <w:rsid w:val="000377AB"/>
    <w:rsid w:val="005B2C9B"/>
    <w:rsid w:val="006A34C5"/>
    <w:rsid w:val="006C7537"/>
    <w:rsid w:val="00876A22"/>
    <w:rsid w:val="00AA7405"/>
    <w:rsid w:val="00B83537"/>
    <w:rsid w:val="00C9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02FC7"/>
  <w15:chartTrackingRefBased/>
  <w15:docId w15:val="{067A4648-7059-405C-88CE-5F5FDC53E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4C5"/>
  </w:style>
  <w:style w:type="paragraph" w:styleId="Heading1">
    <w:name w:val="heading 1"/>
    <w:basedOn w:val="Normal"/>
    <w:next w:val="Normal"/>
    <w:link w:val="Heading1Char"/>
    <w:uiPriority w:val="9"/>
    <w:qFormat/>
    <w:rsid w:val="006A34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34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34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34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34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34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34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34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34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4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34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34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4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34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4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4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4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4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34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34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34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34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34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34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34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34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4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4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34C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A34C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ney McMullen</dc:creator>
  <cp:keywords/>
  <dc:description/>
  <cp:lastModifiedBy>Brittney McMullen</cp:lastModifiedBy>
  <cp:revision>1</cp:revision>
  <dcterms:created xsi:type="dcterms:W3CDTF">2025-07-03T02:06:00Z</dcterms:created>
  <dcterms:modified xsi:type="dcterms:W3CDTF">2025-07-03T02:07:00Z</dcterms:modified>
</cp:coreProperties>
</file>